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1FF15" w14:textId="0B113786" w:rsidR="00324B5D" w:rsidRDefault="00324B5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PlainTable21"/>
        <w:tblW w:w="0" w:type="auto"/>
        <w:tblInd w:w="0" w:type="dxa"/>
        <w:tblLook w:val="04A0" w:firstRow="1" w:lastRow="0" w:firstColumn="1" w:lastColumn="0" w:noHBand="0" w:noVBand="1"/>
      </w:tblPr>
      <w:tblGrid>
        <w:gridCol w:w="671"/>
        <w:gridCol w:w="6348"/>
        <w:gridCol w:w="2007"/>
      </w:tblGrid>
      <w:tr w:rsidR="00DB2F52" w:rsidRPr="00B70034" w14:paraId="6C4A5A39" w14:textId="77777777" w:rsidTr="00CE7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5F50E3C" w14:textId="77777777" w:rsidR="00DB2F52" w:rsidRPr="00B70034" w:rsidRDefault="00DB2F52" w:rsidP="00CE7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34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5301187" w14:textId="77777777" w:rsidR="00DB2F52" w:rsidRPr="00B70034" w:rsidRDefault="00DB2F52" w:rsidP="00CE7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00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01D3A17" w14:textId="77777777" w:rsidR="00DB2F52" w:rsidRPr="00B70034" w:rsidRDefault="00DB2F52" w:rsidP="00CE7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Instrument of Origin</w:t>
            </w:r>
          </w:p>
        </w:tc>
      </w:tr>
      <w:tr w:rsidR="00DB2F52" w:rsidRPr="00B70034" w14:paraId="307D800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7B741CB0" w14:textId="77777777" w:rsidR="00DB2F52" w:rsidRPr="00B70034" w:rsidRDefault="00DB2F52" w:rsidP="00CE7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Extent of Adherence</w:t>
            </w:r>
          </w:p>
        </w:tc>
      </w:tr>
      <w:tr w:rsidR="00DB2F52" w:rsidRPr="00B70034" w14:paraId="023A3A8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67C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06B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C15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537B010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EE3A2D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DEBA1A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change the way you take any of your medication(s) from what the doctor/nurse/pharmacist recommend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3A531F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E6525B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9F7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995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change the way you take your medication(s) what do you do differentl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how many times a day I take them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kip some of the doses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top taking th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take the medication(s) with/without food like the doctor/nurse/pharmacist suggested because they are too hard to take with/without foo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find some of the medication(s) too hard to take at the same time as others like the doctor/nurse/pharmacist suggeste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some of the medication(s) that were prescribed to something I feel works the sam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2A7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3BA11CF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964B03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6C882B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llow the doctor's instruction to take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54CBAA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73F4596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0A9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0FC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rget to take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409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05FA68B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017F83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299A68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djust the medication and dosage based on my condi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9749E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7DB335D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6FB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E33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I have the side effect of the medication, I will stop taking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AAC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3207C1B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F24675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29E84A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ake medication only when I am sick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653A5A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59BCB0B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DB4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236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medicin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4D4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D18560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6D3B24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26BDD5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skipped a dose of my medicin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F16E9E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05D894F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2D5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5FA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did not take a dose of my medicin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B64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452857F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0D8B92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542ED3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morning did you forge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392789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76F1B4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CA9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DD1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take your medicine too late in comparison with usual tim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EEFC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6BCD804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1A5B10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C84DAA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if you feel worse when you take your medicine, do you stop taking i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FC5A16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5885F5F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DC7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9AD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not take your medicine because you forgot to do so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0D8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61BFBCE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38DD7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E95F46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miss doses of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9CEE8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118998F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0E9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59F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a change in your daily routine modify the way you take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B2F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342AE88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6BD9FB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A4BF2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ometimes skip doses of your medicine when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245A07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63E1584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517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095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ake my pills at the same time each day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109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739E29F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704CF1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E89BF1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30 days, I was late by one hour or more in taking my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575648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rriers in Patients Living with HIV</w:t>
            </w:r>
          </w:p>
        </w:tc>
      </w:tr>
      <w:tr w:rsidR="00DB2F52" w:rsidRPr="00B70034" w14:paraId="1AE5030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E46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4C4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30 days, I skipped taking some or all of my medications ON PURPOS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6D6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2712E4D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EB21D3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218134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of each medicine have you missed taking in the last 7 day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0A9A45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1902F78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54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567B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extra of each medicine did you take in the last 7 day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08D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5BE0A3F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1DDD4F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63F33E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forge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1B65B7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Q</w:t>
            </w:r>
          </w:p>
        </w:tc>
      </w:tr>
      <w:tr w:rsidR="00DB2F52" w:rsidRPr="00B70034" w14:paraId="124CC9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7D7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1B8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careless at times about taking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300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Q</w:t>
            </w:r>
          </w:p>
        </w:tc>
      </w:tr>
      <w:tr w:rsidR="00DB2F52" w:rsidRPr="00B70034" w14:paraId="3D00C9B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D9F8B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26F1C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king about the last week. How often have you not taken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8151CD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Q</w:t>
            </w:r>
          </w:p>
        </w:tc>
      </w:tr>
      <w:tr w:rsidR="00DB2F52" w:rsidRPr="00B70034" w14:paraId="37743E7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2D6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47F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3 months, how many days have you not taken any medicine at all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CB7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Q</w:t>
            </w:r>
          </w:p>
        </w:tc>
      </w:tr>
      <w:tr w:rsidR="00DB2F52" w:rsidRPr="00B70034" w14:paraId="535E121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18C728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41394F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skip a dose of your medicine before you go to the docto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E45B5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1FFF784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F4A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D31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get prescriptions fill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993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5D3FAF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B506D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hideMark/>
          </w:tcPr>
          <w:p w14:paraId="09D44CE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ow often do you forge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097423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341C19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BE6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86C1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ow often do you decide not to take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16D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0C7612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CACF5F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hideMark/>
          </w:tcPr>
          <w:p w14:paraId="326476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ow often do you miss taking your medicine when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3286C1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2CF04E4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1B3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BE51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ow often do you miss taking your medicine when you feel sick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BAF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8C3EF3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9F7990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hideMark/>
          </w:tcPr>
          <w:p w14:paraId="4AB6E4A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56EDA9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EB14DD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616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1792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forget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5A4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1BDFD38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303976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BD43F1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intend to take your medication(s) in doses different to what has been prescrib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884DB5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11A0F9E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A98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C848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intend to take your medication(s) in a time different to what has been prescrib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F8A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47EB7AD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7A1027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6E780D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your medication(s) with you when you are away from home (e.g., traveling or visiting relative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A4799F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480BCC5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749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2FE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stop taking your medication(s) without consulting a physician because of medication side effect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E839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23CC033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7AB093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78C394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 (s) without consulting a physician because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97E0D2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58C11FC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16B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C236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ing sick days (e.g., flu, and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did you take less of your medication (s) without consulting a physician due to reduced appetit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2E7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4DF7E01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3EC4CD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B4C952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 (s) without consulting a physician because of a high medication cos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402796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368A31C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FE3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382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top taking medications without informing the docto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340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6E7F440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EA38AB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0D3A8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alter medication regimen, dose and frequency by yourself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D8B927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29D7442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97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3310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3 weeks, I have taken the prescribed daily dosage of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C4B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777F95B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25F510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DB576B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ccept the necessity of taking medication in the prescribed manner to treat my illnes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597B17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0B42053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80D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BA5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stopped taking medication based on my own judgment (not including times when I forgot to take my medication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430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2B2D8ED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ECEF15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40E433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 did you forget to take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2358B4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12BD15D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C83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82C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better, did you stop taking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F65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28CBA5D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AFCB57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BC9C16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worse, did stop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60DC1A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690EF1F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334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024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have problems keeping time with the medicines? Whe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BB6C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1330E6E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D65612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54C050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families tell us that their child worries them or makes it difficult to give them the medicines.  Have you not taken medicines for any of these reasons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do not know why taking am taking the medicines or keeps asking questions about the medicines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orgot to take medicin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elt ill or was vomiting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was playing or at school or work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refused to take medicine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have problems with 1 formulation (tablets, liquids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ind medicines too bitter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can’t take without food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None of the abov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Other (specify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068E5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286DDD1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0D6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E7F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past week,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On how many days did you miss at least one dose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b.   On how many days did you take a dose more than an hour late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  How many extra doses or syringes of medicine did you tak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7D0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66720AF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9C6DFD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D8729C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doses of medicine did you miss in the last month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55B9BB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1FCC061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316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BC9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its sid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148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7FF6BA3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1137CC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A6838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having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610DCE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22663F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DFD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0BB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its sid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A36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7292096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5D4A68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A05A00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having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4D8F73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2128748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5BE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A2A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getting addicted to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E20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593C0AA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80AF8D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7F8565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getting addicted to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D1567C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B11ECA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60B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213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cos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725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2AEF760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9B0072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1101AA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cos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1DB08D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144BD55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BFE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13D0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466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9A9000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C44969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E510D5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did not need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679CC8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2C54C7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1A3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D7C0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00A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1A00318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613D28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180D96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did not need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720A25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76528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E18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E338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rgot to take a dose of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144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57C30A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EDD1D3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3B6C80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issed a dose of my medication by mistak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623C65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A72C4E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299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0800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issed a dose of my medication because I did not get it refilled before I ran ou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C0FB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762652F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FF8B65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37750E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issed a dose of my medication because I forgot to take it with m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367F4C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28C1A9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352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295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daily doses and number of doses missed over the last 28 day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8DB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y Visit Adherence Questionnaire</w:t>
            </w:r>
          </w:p>
        </w:tc>
      </w:tr>
      <w:tr w:rsidR="00DB2F52" w:rsidRPr="00B70034" w14:paraId="6D80633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3E4327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4721BB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just forget to take medicines some of the tim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89DEC5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2928A7C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921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577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taken a medicine more or less often than prescrib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459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49E748E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7B8331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08BBD2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skipped or stopped taking a medicine because you did not think it was working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BE3B6C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1458CAF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CB1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D62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not had medicine with you when it was time to take i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C507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Risk of Nonadherence to Antibiotic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Questionnaire</w:t>
            </w:r>
          </w:p>
        </w:tc>
      </w:tr>
      <w:tr w:rsidR="00DB2F52" w:rsidRPr="00B70034" w14:paraId="353722A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D6E38D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8889B2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careless at times about taking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BB40B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1DA10D5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471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231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you ever take the medication less frequently or at a smaller dose than was prescribed, or stopped the medication on your ow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902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-P</w:t>
            </w:r>
          </w:p>
        </w:tc>
      </w:tr>
      <w:tr w:rsidR="00DB2F52" w:rsidRPr="00B70034" w14:paraId="38D3745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468A0AF7" w14:textId="77777777" w:rsidR="00DB2F52" w:rsidRPr="00B70034" w:rsidRDefault="00DB2F52" w:rsidP="00CE73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easons for Non-adherence (Social and Economic Factors)</w:t>
            </w:r>
          </w:p>
        </w:tc>
      </w:tr>
      <w:tr w:rsidR="00DB2F52" w:rsidRPr="00B70034" w14:paraId="2655018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A91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74E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affect the way you live your lif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CB0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004899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29133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0D2865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someone (spouse/family/friends) help you remember to take your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7785FE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387E29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7FB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ECA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es your pharmacist help you with remembering to take your medication(s)? (example: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tte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cks, blister packs, refill reminders, medication schedules) What medication reminder tools do you use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23DC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0647C00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F0C8DA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FA30E7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ealthcare team (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nurses, doctors, pharmacists, etc.) explain to you what your medication(s) are fo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D6FD4E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319CF3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3D5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C49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your health care team (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 nurses, doctors, pharmacists, etc.) available to answer your questions about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9F1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8730B4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030176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FFD8AE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o you sometimes need to change the way you take your medication(s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There are too many medication(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I need all of thes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I feel il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swallowing some or all of my medication(s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annot get all of my medication(s) from the pharmacy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my labs are not norma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My medication(s) are too expensiv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remembering when to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worried about my medications interacting with each othe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like the taste/smell/look of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understand what the medications are fo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ometimes need to take a break from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ˆ I am not able to read/understand the directions for taking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the medication(s) result in a visible health benef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CC68F4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CAACF2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97A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AFB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afford the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F03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75A910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FDB253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530E6B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did not want others to see my medication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010961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084C7B8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748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AB3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re was no one to help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144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3228C2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92BD4A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18A69C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reatment was hard on my family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609DAF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D7DD18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6EA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70A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get answers to my questions about the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9AA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4ED4891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EDC389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1736E5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run out of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45DD58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E31547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C98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BEB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ut off refilling your medicines because they cost too much money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822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0E516A9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581E61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65F00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get prescriptions fill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8B6225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EE476C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A85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5BF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9DC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47673E9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DACF08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E94552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any difficulty getting your medications on time from the pharmac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If you answered “sometimes” or “often”, please answer below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Is it difficult for you to get to the pharmacy to pick up your medications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Is paying for your medications a burden on your finances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Do you forget to place refill requests on time? 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B9327B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064643D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200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084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are NOT receiving the best possible treatment available from your health care provid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68E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038C83D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0A5264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AB990A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uncomfortable about taking your medication while you are out with family and friend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BF07A3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4FFDEA1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9C0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FA0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(s) without consulting a physician because of a high medication cos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B23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37B5F9C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B0ABB4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5BFE98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these medications because they are not worth of the money you spent on them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E6F1CE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0411858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2CC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991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orget to take your medication due to your busy schedule, travelling, meeting, events at home, party, marriage, religious celebrations, etc.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2C0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3DD1348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F3D1B8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65527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ind it difficult to buy your medicines because they are expensiv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BD10C4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3CC2A48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B0A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C47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times, problems at the clinic make it difficult for you to take these medicines every day. Have any of these things been a problem for you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There was no money to purchase medicine (if not offered at AMPATH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The medicine was not available in the pharmacy. Which medicine? □ ARVs □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rin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□ Other (include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x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inished or ran out of the medicines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□ Other (specify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None of the above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11B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AMP</w:t>
            </w:r>
          </w:p>
        </w:tc>
      </w:tr>
      <w:tr w:rsidR="00DB2F52" w:rsidRPr="00B70034" w14:paraId="3D832C1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22F6D7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088646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bothers me that others know that I take this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81616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4193FBE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57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10B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comfortable asking my healthcare provider about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BBC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1535E85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533EBD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3EB7AE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tell him/her about my preferences in medication taking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D7146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117846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2B4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C65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explain to him/her about my past medication including previous allergic reaction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FF9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FC791E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E3FF60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6CE5FB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: Busy doing other things (e.g., working, trying to survive, getting food?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63B661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474DB81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7B8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A27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: Didn’t want to bring my pills to social activities (restaurant, friend’s home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5807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49A1046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B9BE49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69CF1A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cos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DEEB4F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2C3A681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B95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2B9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cos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A57E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F1E3A8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7B754C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F3B3E4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issed a dose of my medication because I did not get it refilled before I ran ou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ED07B7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18F99D5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6DBB" w14:textId="77777777" w:rsidR="00DB2F52" w:rsidRPr="00B70034" w:rsidRDefault="00DB2F52" w:rsidP="00CE73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easons for Non-adherence (Health Care Team and System-related Factors)</w:t>
            </w:r>
          </w:p>
        </w:tc>
      </w:tr>
      <w:tr w:rsidR="00DB2F52" w:rsidRPr="00B70034" w14:paraId="153E6E9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B15D69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FD548D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doctor answers my question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458944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GTCAT</w:t>
            </w:r>
          </w:p>
        </w:tc>
      </w:tr>
      <w:tr w:rsidR="00DB2F52" w:rsidRPr="00B70034" w14:paraId="53D2833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8E0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41D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 are taking too many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924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31F5953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E008B2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5E73D8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someone (spouse/family/friends) help you remember to take your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32FF5C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FCBCB3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128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9DF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o you sometimes need to change the way you take your medication(s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There are too many medication(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I need all of thes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I feel il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swallowing some or all of my medication(s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annot get all of my medication(s) from the pharmacy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my labs are not norma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ˆ My medication(s) are too expensiv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remembering when to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worried about my medications interacting with each othe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like the taste/smell/look of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understand what the medications are fo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ometimes need to take a break from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not able to read/understand the directions for taking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the medication(s) result in a visible health benef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713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3F3A47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8409EB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2162EF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es your pharmacist help you with remembering to take your medication(s)? (example: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tte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cks, blister packs, refill reminders, medication schedules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815B5F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0050CC9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74B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7F5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your healthcare team (e.g. nurses, doctors, pharmacists, etc.) explain to you what your medication(s) are fo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591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533BB43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6C6480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FC6EA3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your health care team (e.g. nurses, doctors, pharmacists, etc.) available to answer your questions about your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D146A3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7F48830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B17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F64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ran out of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941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49A7E1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BD7937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841E44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get answers to my questions about the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2DF1E4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A88793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E7F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C8D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ce the last visit have you run out of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DA3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01C3C1A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09F370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70DFD4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visit the doctor with the recommended frequency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EBB47F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74064D0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894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DE7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 not trust health staff; they do not help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1C8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4C927EF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0C59AD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7D15A9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he doctor tells me, I hang on to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58DD0D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QR5</w:t>
            </w:r>
          </w:p>
        </w:tc>
      </w:tr>
      <w:tr w:rsidR="00DB2F52" w:rsidRPr="00B70034" w14:paraId="0413ADC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551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975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get prescriptions fill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AB7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334446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1FF981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57BA06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run out of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2C5394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1781E14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A9F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548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8DA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A432D7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CABC91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54F4E7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are NOT receiving the best possible treatment available from your health care provid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E8187C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FCAE32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38D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91E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any difficulty getting your medications on time from the pharmac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If you answered “sometimes” or “often”, please answer below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Is it difficult for you to get to the pharmacy to pick up your medications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Is paying for your medications a burden on your finances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· Do you forget to place refill requests on time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0F6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20F4DAF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57A049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510285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comfortable asking my healthcare provider about my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7E896F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4803DE0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65D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6AA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tell him/her about my preferences in medication taking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AE3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A09CE7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76AAA0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208F0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explain to him/her about my past medication including previous allergic reaction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BF6E70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3055DE5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535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32B1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times, problems at the clinic make it difficult for you to take these medicines every day. Have any of these things been a problem for you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There was no money to purchase medicine (if not offered at AMPATH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The medicine was not available in the pharmacy. Which medicine? □ ARVs □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rin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□ Other (include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x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inished or ran out of the medicines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Other (specify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None of the above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AA9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59CD20F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93E936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0A8D4C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how to contact our medical staffs when you have a ques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7F8407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Chinese and Western Medication Adherence Scale in Chronic Kidney Disease</w:t>
            </w:r>
          </w:p>
        </w:tc>
      </w:tr>
      <w:tr w:rsidR="00DB2F52" w:rsidRPr="00B70034" w14:paraId="2D7A5A4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9AF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7A2C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: Didn’t get prescription; ran out of pill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192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2B8B181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49E6850D" w14:textId="77777777" w:rsidR="00DB2F52" w:rsidRPr="00B70034" w:rsidRDefault="00DB2F52" w:rsidP="00CE73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easons for Non-adherence (Condition-related Factors)</w:t>
            </w:r>
          </w:p>
        </w:tc>
      </w:tr>
      <w:tr w:rsidR="00DB2F52" w:rsidRPr="00B70034" w14:paraId="3BEEF75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186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DE0E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overall health is excell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709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GTCAT</w:t>
            </w:r>
          </w:p>
        </w:tc>
      </w:tr>
      <w:tr w:rsidR="00DB2F52" w:rsidRPr="00B70034" w14:paraId="760C54D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992FF2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753200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 the past 4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have never felt blue, downhearted, or depressed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00BAD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GTCAT</w:t>
            </w:r>
          </w:p>
        </w:tc>
      </w:tr>
      <w:tr w:rsidR="00DB2F52" w:rsidRPr="00B70034" w14:paraId="42F0F36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D52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237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make you feel upse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68F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1A69A56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0B6174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4A6B68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 are taking too many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AB4854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5A8A7A0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F5A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BE43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change the way you take your medication(s) what do you do differentl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how many times a day I take them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kip some of the doses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top taking th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take the medication(s) with/without food like the doctor/nurse/pharmacist suggested because they are too hard to take with/without foo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find some of the medication(s) too hard to take at the same time as others like the doctor/nurse/pharmacist suggeste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some of the medication(s) that were prescribed to something I feel works the sam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853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DAAB38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D777A7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BA1011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o you sometimes need to change the way you take your medication(s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There are too many medication(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I need all of thes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I feel il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swallowing some or all of my medication(s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annot get all of my medication(s) from the pharmacy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my labs are not norma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My medication(s) are too expensiv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remembering when to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worried about my medications interacting with each othe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like the taste/smell/look of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understand what the medications are fo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ometimes need to take a break from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not able to read/understand the directions for taking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the medication(s) result in a visible health benef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AB49AF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8F9B36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1C4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97E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can help alleviate my symptom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624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049E243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E63609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57C435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djust the medication and dosage based on my condi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B31127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370D43F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1D2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A86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ake medication only when I am sick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509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7355FBA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2F51A6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00363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feeling too sick to take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D1A41A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B7A875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5C3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E81C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ran out of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1E5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022273C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6A5E46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537085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if you feel worse when you take your medicine, do you stop taking i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471CA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3939C11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707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5BC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ometimes skip doses of your medicine when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A3E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4EEFE63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7B25A7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045546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miss doses of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EC3F73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37EBCEB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127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3F7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better, did you stop taking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8E3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4BBE082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C660A2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1A1A6C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worse, did stop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18739B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173C56B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D45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258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 medicine when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C6D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76BB2E5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0D8891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E0F4D6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7C196EC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EE7B7D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3BF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1D8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r medicine when you feel sick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7D9B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FB3609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A83963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5263B7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26C3C6E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0AB0F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642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862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take this medication it's like I'm not myself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AF4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077C69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D7DA45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8179D4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's the same whether I take this medication or no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CFAE6D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32EC6C4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5C1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35F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plan to stop this medication when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541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168C5EE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303E26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7122D4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 (s) without consulting a physician because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F5F4FF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08FCFA1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5E8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006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ing sick days (e.g., flu, and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did you take less of your medication (s) without consulting a physician due to reduced appetit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5ECD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65F0DF5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C13C88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DFFEFE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your medicines due to other medicines that you have to take for your additional diseas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EA25DA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E00570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BB4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1BF9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month, had there been any occasion when you missed your medicines due to progression of disease and addition of new medicine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655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4C442BF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E17BB3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F76860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what symptoms will develop when you get wors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1015C7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Chinese and Western Medication Adherence Scale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Chronic Kidney Disease</w:t>
            </w:r>
          </w:p>
        </w:tc>
      </w:tr>
      <w:tr w:rsidR="00DB2F52" w:rsidRPr="00B70034" w14:paraId="2F0CDBA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CFE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2EE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he long-term prognosis of your diseas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1C1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Chinese and Western Medication Adherence Scale in Chronic Kidney Disease</w:t>
            </w:r>
          </w:p>
        </w:tc>
      </w:tr>
      <w:tr w:rsidR="00DB2F52" w:rsidRPr="00B70034" w14:paraId="2E721BB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B54160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3DCC08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stopped taking medication based on my own judgment (not including times when I forgot to take my medication)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6D32CF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C405C3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FBB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627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explain to him/her about my past medication including previous allergic reaction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632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4141B04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C1E281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BF57F5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 families tell us that their child worries them or makes it difficult to give them the medicines.  Have you not taken medicines for any of these reasons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do not know why taking am taking the medicines or keeps asking questions about the medicines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orgot to take medicin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elt ill or was vomiting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was playing or at school or work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refused to take medicine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have problems with 1 formulation (tablets, liquids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ind medicines too bitter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can’t take without food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None of the abov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Other (specify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422AC8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5EA704E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699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788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E4F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DC4873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8736FE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F98B8E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did not need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0FB24E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498E8A8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313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8B3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38A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05F27E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C65113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C516ED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did not need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B156F6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405F8AF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4AA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563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taken a medicine more or less often than prescrib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21C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4253C0A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2C61E325" w14:textId="77777777" w:rsidR="00DB2F52" w:rsidRPr="00B70034" w:rsidRDefault="00DB2F52" w:rsidP="00CE7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easons for Non-adherence (Therapy-related Factors)</w:t>
            </w:r>
          </w:p>
        </w:tc>
      </w:tr>
      <w:tr w:rsidR="00DB2F52" w:rsidRPr="00B70034" w14:paraId="6395AE5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D78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07C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make you feel upse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2E2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15C5E0B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04D533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17D12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affect the way you live your lif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63336B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19CEA61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CF9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1C1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C329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7DE5329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7C5F61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07F1D0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 are taking too many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78AAB9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4E49F1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C54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7A3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your own way to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F4C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5823441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1B6F80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35564B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es your pharmacist help you with remembering to take your medication(s)? (example: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tte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cks, blister packs, refill reminders, medication schedules) What medication reminder tools do you use? 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E05308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3E2BA36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33C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B0A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change the way you take any of your medication(s) from what the doctor/nurse/pharmacist recommend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386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94CE95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B298EE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45BE28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change the way you take your medication(s) what do you do differentl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how many times a day I take them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kip some of the doses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top taking th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take the medication(s) with/without food like the doctor/nurse/pharmacist suggested because they are too hard to take with/without foo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find some of the medication(s) too hard to take at the same time as others like the doctor/nurse/pharmacist suggeste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some of the medication(s) that were prescribed to something I feel works the sam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40E07C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EA3BE9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2B4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960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o you sometimes need to change the way you take your medication(s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There are too many medication(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I need all of thes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I feel il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swallowing some or all of my medication(s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annot get all of my medication(s) from the pharmacy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my labs are not norma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My medication(s) are too expensiv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remembering when to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I am worried about my medications interacting with each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the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like the taste/smell/look of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understand what the medications are fo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ometimes need to take a break from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not able to read/understand the directions for taking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the medication(s) result in a visible health benef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ACC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1B870D6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AD36E5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C3CBE0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makes me feel tired and sluggish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152AB6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17002B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E09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C9B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 medication is a burden to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53C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2249504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C9EF7E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9992B1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rget to take my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417DB6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4096079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1E7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B78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djust the medication and dosage based on my condi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E9C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5F00C0F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6ADBC1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2168E5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I have the side effect of the medication, I will stop taking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65F3F0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16D7408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6EA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4CA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out of my routin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1EF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388B4E9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AD30BE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D7C71B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caused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A242AD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874CE3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FFA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75D4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meet the food requiremen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12C1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086C0C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417CA6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FBBC02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did not have my medicines with m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0C6AA7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9E3B0B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79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B9D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afford the medic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988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68CC43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EFFD94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83FC02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was not working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0BC657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BD1276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13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E86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did not want others to see my medication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863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69894A0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1E08E7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EC5C64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affected my sex lif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454F00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564A7F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062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E787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had other medications to tak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173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E836CA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18BB84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829025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too late with my dos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84A895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077594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64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E3A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asleep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940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105917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DAA0F3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016201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reatment was hard on my family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BDB241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5CAAB0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E10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B049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re was no one to help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F08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6A66854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B0F53A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609050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feeling too sick to take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312FC5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0A7824B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6E3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9B0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get answers to my questions about the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6F2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4C61BC4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E25FEC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2AC519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ran out of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7C2EF4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C47925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A89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768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afraid the medication would interact with other medication I tak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0D4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3B8D29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0C6183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A9C563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take your medicine too late in comparison with usual tim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AA554F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256988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667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BB2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if you feel worse when you take your medicine, do you stop taking i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709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0F99223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CB3E32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C1F44F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that you take too many medication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6A4E95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533FEE7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C5B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AA00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not take your medicine because you forgot to do so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D5E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38AAAB7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6AB86B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D5BB68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miss doses of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2754A2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510B44D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99E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B43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a change in your daily routine modify the way you take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BF1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7A7A806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85C409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6260CC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ometimes skip doses of your medicine when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CC55C8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5AEA270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CA7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B8A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ake my pills at the same time each day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C9D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1343ECF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3E7F1C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432A4D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a routine that works well for taking my medication as prescribed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5EAFEF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507FCAE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E7F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1BA3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use a reminder to help me take my medication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99A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351FF0A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197945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F23F0E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keep my medications in a certain place to help me remember to take them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0DDB97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57E4698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1C6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023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 were you careless about taking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DD2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5D6AEE9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0B12EA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857382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better, did you stop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512CDB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712758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4CD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14F4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difficulty keeping track of all your medication schedules throughout the day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AB82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2C5D1B5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D7A35E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471F8C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like you don’t get any benefits from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362477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4043A77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BFE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7D3B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have been prescribed medication(s) for your health condition(s) which is to be taken regularly. How would you describe your past experience with taking your medication(s)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a. I want to be very regular in taking my medication(s), but I am not always good with it due to some challenges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b. I take my medication(s) regularly (9 out of 10 time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I am not very regular in taking my medication(s) because I feel unwilling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E24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4663568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E7C9E5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DD2E06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r medications give you side effects that make you NOT want to take i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DF7617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6A237E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E87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0F7A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worry about what foods or other medications might interact with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183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626804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EB7EF8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16BF1E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can take more or less of your medication than the prescribed dose to fit your lifestyl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52BA35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112B123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C95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9BC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doubts if taking your medication will improve your health condition in the long term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936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771B7D5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C67566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36A4F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king of the medicines your doctor has prescribed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   Which medicines have you been asked to take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.      How MUCH of these MEDICINES have you been asked to take each DAY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070814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6B82273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686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E48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king of the medicines your doctor has prescribed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   How many tablets and capsules have you been asked to take each da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B.      How many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onfuls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medicine have you been asked to take each da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      How many puffs of inhalers have you been asked to take each da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.      How many creams have you been asked to use each da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E.       How many injections have you been asked to have each da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.       Have you been asked to use any other type of medication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f so, how much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3F60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185397E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B28079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9B7B06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often take more of their medicine than has been prescribed. Thinking of the last 7 days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   How MUCH EXTRA of each medicine did you take in the last 7 DAY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6F8229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570E49C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4B3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814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KING OF THE EXTRA MEDICINE YOU HAVE TAKEN IN THE LAST 7 DAYS, which of the following statements best describe what happened (you can choose more than one option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   I decided to take mor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.      I accidentally took mor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     Other (please specify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F5EA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</w:p>
        </w:tc>
      </w:tr>
      <w:tr w:rsidR="00DB2F52" w:rsidRPr="00B70034" w14:paraId="0640B6C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A30A0A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690C75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take this medication it's like I'm not myself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3D35A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3CF9AEB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484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CC2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ind it difficult to take the medication as recommended by the docto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871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3819E75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1B179E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09D71D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ind it difficult to take the medication as recommended by the doctor (which pills, at what time…)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324714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5FD81F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B45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BB05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bothers me when my medication is changed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D6E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173BD26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970A7C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1E1EB4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plan to stop this medication when feeling better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30B655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78287C1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E04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17B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medication has more positive effects than negative one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A1D7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2B1F47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42CC0B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3E90D6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take this medication, I can think in a clearer manner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EB4371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2B973D7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99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B5D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medication does not appear to have any positiv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E6B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233996C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41D0A2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91BDF9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 this medication prevents relapse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D5DD17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74D1FBE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196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02C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difficulty in remembering to take your medication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19B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5E864FC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6BAEF1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C733B8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orget to take your medication due to your busy schedule, travelling, meeting, events at home, party, marriage, religious celebrations, etc.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BBF21F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66076E8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543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E60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top taking medications without informing the docto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358E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13F8F8A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6277F7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450E27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your medicines due to other medicines that you have to take for your additional diseas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E0C2BC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0A0BE0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7D8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39F5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alter medication regimen, dose and frequency by yourself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4D8E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E647C8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1A7C6C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C82646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these medications because they are not worth of the money you spent on them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153FE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560CB8F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717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1EA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ind it is a hassle to remember your medications due to medication regime complexity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A61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2622142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121ACA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3EA893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month, had there been any occasion when you missed your medicines due to progression of disease and addition of new medicine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79E11E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498DCC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D7D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369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, how satisfied are you with how things have been with your treatment during the past 4 weeks (28 day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E0E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-TAQ</w:t>
            </w:r>
          </w:p>
        </w:tc>
      </w:tr>
      <w:tr w:rsidR="00DB2F52" w:rsidRPr="00B70034" w14:paraId="038A49B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75A967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94BE4F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forget to take your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F9ADF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140FE9E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FE8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DBE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your medication(s) with you when you are away from home (e.g., traveling or visiting relative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432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078E554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18D791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B6A70D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stop taking your medication(s) without consulting a physician because of medication side effect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D76F47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7EC0C02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2DA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531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 (s) without consulting a physician because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EF9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271894E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3988BA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E319C3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ing sick days (e.g., flu, and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did you take less of your medication (s) without consulting a physician due to reduced appetit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043E0E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05A8C94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38B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323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stopped taking medication based on my own judgment (not including times when I forgot to take my medication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0C24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1ED7120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73F3D5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021903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ealthcare provider understands when I explain to him/her about my past medication including previous allergic reaction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2A77F9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1BF82F1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9E7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927D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understand both the effects and the side effects of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EAF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14822D7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B328C8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D44BE7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report side effects, allergic reactions, or unusual symptoms caused by the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14D109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12-Item Medication Adherence Scale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Patients with Chronic Disease</w:t>
            </w:r>
          </w:p>
        </w:tc>
      </w:tr>
      <w:tr w:rsidR="00DB2F52" w:rsidRPr="00B70034" w14:paraId="10F8CE1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52C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4B4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ometimes get annoyed that I have to keep taking medicine every day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791F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2B5DD93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407E64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E1A376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have problems keeping time with the medicines? Whe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ECBCBF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4052254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FC2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4B7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have problems with taking the medicines? What problems do you have? (explain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535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21AFE1D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A6C9AC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37AFF3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 families tell us that their child worries them or makes it difficult to give them the medicines.  Have you not taken medicines for any of these reasons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do not know why taking am taking the medicines or keeps asking questions about the medicines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orgot to take medicin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elt ill or was vomiting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was playing or at school or work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refused to take medicine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have problems with 1 formulation (tablets, liquids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ind medicines too bitter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can’t take without food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None of the abov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Other (specify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09EA86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1C01C19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E90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64A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past week,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.   On how many days did you miss at least one dose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b.   On how many days did you take a dose more than an hour late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  How many extra doses or syringes of medicine did you tak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094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352D36A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A6D85E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6B65E3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doses of medicine did you miss in the last month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D49040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2E50E78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370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F45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forgo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A3A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637571B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0CFFAB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5D321C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its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FC4296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5F50C8A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774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DE4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having sid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AA96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134E6DF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92F77E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D17B7B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its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1EF459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4684A76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F6C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D36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having sid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2A6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676B4D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A164A3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42B1F1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getting addicted to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55484C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C42EA4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665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8B6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getting addicted to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5643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23BEC9E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E234EA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B8D763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cos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CFC3D0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5BD412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926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84A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cos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E13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5BD55FD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878ACD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88C694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feeling better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DAEF40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0DC388F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12D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005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113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1F63E21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16AA22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2DCA3D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issed a dose of my medication because I forgot to take it with m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587375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75CED55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ACF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9D8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take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326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A339D7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ADB335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64E38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decide no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61E0052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42AB67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8DD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4B3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get prescriptions fill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E771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81AFA7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5A6032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CD339B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run out of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5E5B1AA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02E501F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B4F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ADC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r medicine when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2CED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2D59A1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8A2D7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DFFE17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7C786C0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71B77E9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4CA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C2F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856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A629BC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77F3D9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76ABD9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aking medicines more than once a day inconvenien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4F9489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17C35A1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E43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A6B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r treatment will last too long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EA66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5BD8B0F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C63406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6AA7D6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just forget to take medicines some of the tim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59A4F1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127B774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F9D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2FF4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taken a medicine more or less often than prescrib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33E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345E4DF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59C13F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FB6F2D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skipped or stopped taking a medicine because you did not think it was working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89056C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2C54B9F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BFC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71E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not had medicine with you when it was time to take i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AC5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6521AEB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96ECDE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ADF332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careless at times about taking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FBB07A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Risk of Nonadherence to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biotic Treatment Questionnaire</w:t>
            </w:r>
          </w:p>
        </w:tc>
      </w:tr>
      <w:tr w:rsidR="00DB2F52" w:rsidRPr="00B70034" w14:paraId="0E27F7D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97E4" w14:textId="77777777" w:rsidR="00DB2F52" w:rsidRPr="00B70034" w:rsidRDefault="00DB2F52" w:rsidP="00CE7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sons for Non-adherence (Patient-related Factors)</w:t>
            </w:r>
          </w:p>
        </w:tc>
      </w:tr>
      <w:tr w:rsidR="00DB2F52" w:rsidRPr="00B70034" w14:paraId="69AF727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E5CEB0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DB103D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 the past 4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have never felt blue, downhearted, or depressed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AEC636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GTCAT</w:t>
            </w:r>
          </w:p>
        </w:tc>
      </w:tr>
      <w:tr w:rsidR="00DB2F52" w:rsidRPr="00B70034" w14:paraId="2E7FA7A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051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41D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overall health is excellen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799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d GTCAT</w:t>
            </w:r>
          </w:p>
        </w:tc>
      </w:tr>
      <w:tr w:rsidR="00DB2F52" w:rsidRPr="00B70034" w14:paraId="32E38DA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25010B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49EA5F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affect the way you live your lif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551818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C62BE5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4FE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440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DA9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3ADBC93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32D35B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872C86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 are taking too many medication(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680161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FFF257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306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DA4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your own way to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919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620CC3C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A4D935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D191D4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need to know more about what your medication(s) are fo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78630D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5E56409D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A0E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D3C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someone (spouse/family/friends) help you remember to take your medication(s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378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7A7B5E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DF9B4C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F9A20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taking your medication(s) make you feel upse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6E343A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76592D5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8DB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E97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change the way you take any of your medication(s) from what the doctor/nurse/pharmacist recommend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673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2049BC6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62CB7A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C8F185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change the way you take your medication(s) what do you do differently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hange how many times a day I take them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kip some of the doses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top taking th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take the medication(s) with/without food like the doctor/nurse/pharmacist suggested because they are too hard to take with/without foo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find some of the medication(s) too hard to take at the same time as others like the doctor/nurse/pharmacist suggested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ˆ I change some of the medication(s) that were prescribed to something I feel works the sam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8A515F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6E11D2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41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5BB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y do you sometimes need to change the way you take your medication(s)?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Please select all that apply to you: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ˆ There are too many medication(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I need all of these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I feel il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swallowing some or all of my medication(s)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cannot get all of my medication(s) from the pharmacy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only take medication(s) when my labs are not normal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My medication(s) are too expensive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have a hard time remembering when to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worried about my medications interacting with each othe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like the taste/smell/look of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understand what the medications are for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sometimes need to take a break from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change the way I take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am not able to read/understand the directions for taking my medication(s).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ˆ I do not feel the medication(s) result in a visible health benef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C09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Medication Adherence Survey for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DB2F52" w:rsidRPr="00B70034" w14:paraId="4BD3B0D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529035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172F39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 can help alleviate my symptom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1F76B1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4D2EDEF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E20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E9A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 medication is a burden to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887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5350E36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A2BE03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045E3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need to take medication regularly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43AEAD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35B47A0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767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3B2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 staying on medication, I can prevent getting sick and going back to the hospital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30C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262F15C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7B9D3F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F06069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llow the doctor's instruction to take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536E65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5095A63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724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FE91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orget to take my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E5AF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653A003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816E4C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1525FE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djust the medication and dosage based on my condi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0353B8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79EC995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103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92BE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I have the side effect of the medication, I will stop taking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1F6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265B020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4C49B0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57BC9A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ake medication only when I am sick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8F33C3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AS</w:t>
            </w:r>
          </w:p>
        </w:tc>
      </w:tr>
      <w:tr w:rsidR="00DB2F52" w:rsidRPr="00B70034" w14:paraId="18FAD0E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530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6CF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out of my routin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EF2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5C12EC1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92D4C6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9D878B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caused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09AC20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671D6BE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501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01E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afford the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F7A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33C9EED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EC0943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D03F1E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affected my sex lif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B63192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909FA1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EAD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C4FC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reatment was hard on my family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8F2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6A205A7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ECD7C7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C2D796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had other medications to tak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796AAB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6F00340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75C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5D74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afraid the medication would interact with other medication I take,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3D7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D947EF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5D7FD8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A2604E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feeling too sick to take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F97CCB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6E01C1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7DD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50F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forgo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B00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379536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EA340C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7F8EDA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did not have my medicines with m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3C1237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3646BAA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AC5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97D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too late with my dos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C29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F5FAF1C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2738CB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5EAC9A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was asleep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B4634A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02D1B2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8BF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FE89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re was no one to help m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B8D0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418FD1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D77A56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211FC9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ran out of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715382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2364695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9CD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B7C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meet the food requiremen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4F6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4B7CB7D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E2A855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04A978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the medication was not working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8A2E01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4E11139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7DE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2B9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did not want others to see my medication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BCD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1BB4B41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028A51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252A0D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 the past 7 days, I missed my dose because I could not get answers to my questions about the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6F18CD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-Nonadherence</w:t>
            </w:r>
          </w:p>
        </w:tc>
      </w:tr>
      <w:tr w:rsidR="00DB2F52" w:rsidRPr="00B70034" w14:paraId="7500564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126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B64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he name of your medication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F14D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49424A7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8FA9C2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145BDE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a change in your daily routine modify the way you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B939ED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2EC59C2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A52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B4A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if you feel worse when you take your medicine, do you stop taking i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FD1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2A42A76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E041F2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F2B90E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that you take too many medication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562CC4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545509F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6FA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7E8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not take your medicine because you forgot to do so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EC3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664EFAE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D6D337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15BF5B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ever miss doses of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FEDF14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711A8B7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3BE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C72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ometimes skip doses of your medicine when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58EF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Self-Assessment Tool to Measure Imatinib Adherence in Patients with Chronic Myeloid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</w:tr>
      <w:tr w:rsidR="00DB2F52" w:rsidRPr="00B70034" w14:paraId="375F2F7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265707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89807B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visit the doctor with the recommended frequency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B6C5E0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17160D3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DA9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81A0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strong enough to fight the diseas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DDA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3BE17E5A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404A2C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0E5C34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anxious when it is medication/insulin tim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9812E7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5C2621C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1B3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37A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believe that my disease will completely cure when my worries or stress is ov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6C6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0351197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DEAD87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57FFD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m angry because I have to eat special food and have special need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A24DD7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3427C24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A28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183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lways feel depressed about my future due to my diseas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F56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06084D9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454625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44ED52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 not trust health staff; they do not help m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F539F0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Assessment Scale for Treatment Compliance in Type 2 Diabetes Mellitus</w:t>
            </w:r>
          </w:p>
        </w:tc>
      </w:tr>
      <w:tr w:rsidR="00DB2F52" w:rsidRPr="00B70034" w14:paraId="5F2672AF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A4B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30C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use a reminder to help me take my medication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522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34F25CC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10A945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DE9B59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a routine that works well for taking my medication as prescribed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9E8D9A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7ADDB6F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A70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4B6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keep my medications in a certain place to help me remember to take them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671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1FF284A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6C0053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F948B0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30 days, I skipped taking some or all of my medications ON PURPOSE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0A5B3E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Patient-Reported Measures Assessing Adherence </w:t>
            </w:r>
            <w:proofErr w:type="spellStart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 and Barriers in Patients Living with HIV</w:t>
            </w:r>
          </w:p>
        </w:tc>
      </w:tr>
      <w:tr w:rsidR="00DB2F52" w:rsidRPr="00B70034" w14:paraId="2D72F39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99E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760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he doctor tells me, I hang on to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EA7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QR5</w:t>
            </w:r>
          </w:p>
        </w:tc>
      </w:tr>
      <w:tr w:rsidR="00DB2F52" w:rsidRPr="00B70034" w14:paraId="2856803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DF7384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036C88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 were you careless about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0B7702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29F850F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32A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1938E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better, did you stop taking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625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25C1897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647030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D4AE6B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four weeks, how many times, when you felt worse, did stop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D822B3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S</w:t>
            </w:r>
          </w:p>
        </w:tc>
      </w:tr>
      <w:tr w:rsidR="00DB2F52" w:rsidRPr="00B70034" w14:paraId="3794E86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9C6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DC6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decide not to take your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87A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4790383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6A4176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02374E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w often do you miss taking your medicine when you are careless? 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B49C17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7FB337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859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F13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change the dose of your medicines to suit your needs (like when you take more or less pill than you’re supposed to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5C8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2A70E04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972B3F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06EB15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get prescriptions fill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1955F2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CC690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77C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378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run out of medicin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2042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0493D08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8AFF3F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12FB68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plan ahead and refill your medicines before they run ou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E7A4AC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30E4676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4D7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BAB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take your medicine when you are supposed to take it more than once a day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25E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281928D6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55F119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B32926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orget to take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0E27CE1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45BC8B8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583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BC0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r medicine when you feel bette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A53C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6D0DF69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D408CA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060FD1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miss taking your medicine when you feel sick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hideMark/>
          </w:tcPr>
          <w:p w14:paraId="03DA698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S</w:t>
            </w:r>
          </w:p>
        </w:tc>
      </w:tr>
      <w:tr w:rsidR="00DB2F52" w:rsidRPr="00B70034" w14:paraId="5C84C2E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F2D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033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 have been prescribed medication(s) for your health condition(s) which is to be taken regularly. How would you describe your past experience with taking your medication(s)?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a. I want to be very regular in taking my medication(s), but I am not always good with it due to some challenges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b. I take my medication(s) regularly (9 out of 10 times).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c. I am not very regular in taking my medication(s) because I feel unwilling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F1F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04921F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C35162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B9F4C3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can take more or less of your medication than the prescribed dose to fit your lifestyl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93B3AB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6E5591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577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870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consider it a burden that you have to take your medications for the rest of your life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C16D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0735C96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7970A5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875712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doubts about whether your health condition needs to be treat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C83613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7828668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84C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AD8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have doubts if taking your medication will improve your health condition in the long term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D91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2F2320B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0F1353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093241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any other doubts or concerns about taking your medication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7DB9D0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0B14EF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847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488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unsure about how/when to take your medication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E79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325CDEB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D2E7CB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B74754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orget to place refill requests on tim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DC38F4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0D514A0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6A8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377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like you don’t get any benefits from taking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38A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2C9B065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291208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49A4AF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that you are NOT receiving the best possible treatment available from your health care provid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E3AB0B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1CC15E2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528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DD9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worry about what foods or other medications might interact with your medication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77F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63C9A9B0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146D29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508E5E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eel uncomfortable about taking your medication while you are out with family and friend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169D2D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DRAW</w:t>
            </w:r>
          </w:p>
        </w:tc>
      </w:tr>
      <w:tr w:rsidR="00DB2F52" w:rsidRPr="00B70034" w14:paraId="1216526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B84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5DF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bothers me that others know that I take this medication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C4F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4BBF0653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D65099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82EF36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'm ashamed of taking this medication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C3D6E5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5A38A0C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8E9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35E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's the same whether I take this medication or no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344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089661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97D888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FEA80E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take this medication it's like I'm not myself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25FCEB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F75A65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81F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5D2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ind it difficult to take the medication as recommended by the doctor (which pills, at what time…)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F79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06C7622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F7BD6B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CE9D6C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 bothers me when my medication is changed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1E2042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15FA268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6AE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BEE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plan to stop this medication when feeling bett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24E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6E8AE29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8A4F1D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ADFAFE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medication has more positive effects than negative one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26C447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17000A7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B901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3D9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take this medication, I can think in a clearer manner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CF1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AS</w:t>
            </w:r>
          </w:p>
        </w:tc>
      </w:tr>
      <w:tr w:rsidR="00DB2F52" w:rsidRPr="00B70034" w14:paraId="734D6B7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79DFC5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2E5E37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your medication(s) with you when you are away from home (e.g., traveling or visiting relatives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854ABB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0E9DBAE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BEF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6BF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ing sick days (e.g., flu, and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rhea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did you take less of your medication (s) without consulting a physician due to reduced appetit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783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5E99CE4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41723E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6C835E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intend to take your medication(s) in doses different to what has been prescrib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9C967A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0E0F783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440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A0A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how often did you intend to take your medication(s) in a time different to what has been prescribed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C25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149C100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2849BB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455C5D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last month, did you take less of your medication (s) without consulting a physician because you feel better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993C29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DMAS</w:t>
            </w:r>
          </w:p>
        </w:tc>
      </w:tr>
      <w:tr w:rsidR="00DB2F52" w:rsidRPr="00B70034" w14:paraId="34A417D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2D0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AC5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ve difficulty in remembering to take your medications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E83D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F95396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6338F5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30EB63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orget to take your medication due to your busy schedule, travelling, meeting, events at home, party, marriage, religious celebrations, etc.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6719CB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4C749134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C4B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25F0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stop taking medications without informing the doctor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1C8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501E10C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EF3652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A7BC31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your medicines due to other medicines that you have to take for your additional diseas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8F8E96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0B7A89D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29F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A3E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find it is a hassle to remember your medications due to medication regime complexity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5B8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01CE97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70670B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D2003F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ing the last month, had there been any occasion when you missed your medicines due to progression of disease and addition of new medicine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045C82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046211D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678B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CF2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alter medication regimen, dose and frequency by yourself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61C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1E82CEA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41538EE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D9DB19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iscontinue these medications because they are not worth of the money you spent on them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5B2FC38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AS</w:t>
            </w:r>
          </w:p>
        </w:tc>
      </w:tr>
      <w:tr w:rsidR="00DB2F52" w:rsidRPr="00B70034" w14:paraId="7B86C235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B6F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D037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he long-term prognosis of your diseas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FB2A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Chinese and Western Medication Adherence Scale in Chronic Kidney Disease</w:t>
            </w:r>
          </w:p>
        </w:tc>
      </w:tr>
      <w:tr w:rsidR="00DB2F52" w:rsidRPr="00B70034" w14:paraId="0690238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BD554E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227004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he names and usage of your medicine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D418B7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Chinese and Western Medication Adherence Scale in Chronic Kidney Disease</w:t>
            </w:r>
          </w:p>
        </w:tc>
      </w:tr>
      <w:tr w:rsidR="00DB2F52" w:rsidRPr="00B70034" w14:paraId="59D52AD8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EC9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702A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what symptoms will develop when you get wors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D92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Chinese and Western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tion Adherence Scale in Chronic Kidney Disease</w:t>
            </w:r>
          </w:p>
        </w:tc>
      </w:tr>
      <w:tr w:rsidR="00DB2F52" w:rsidRPr="00B70034" w14:paraId="1CBADDBF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1D9888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15821C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know the primary role of your medicine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D157F20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Chinese and Western Medication Adherence Scale in Chronic Kidney Disease</w:t>
            </w:r>
          </w:p>
        </w:tc>
      </w:tr>
      <w:tr w:rsidR="00DB2F52" w:rsidRPr="00B70034" w14:paraId="0848C5A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AA2C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464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personally search for and collect information that I want about my medicine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E178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3A180DB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AD3289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41C977B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ccept the necessity of taking medication in the prescribed manner to treat my illnes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9032E6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E219FCB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1FB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869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ing medication is part of my everyday life, just like eating or brushing my teeth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3F0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3EC3A5C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1AFC2E0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77F739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have stopped taking medication based on my own judgment (not including times when I forgot to take my medication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F81B9D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3DF8894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9FD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947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report side effects, allergic reactions, or unusual symptoms caused by the medic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4F1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66A75894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02B7A47E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A2E299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ometimes get annoyed that I have to keep taking medicine every day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37FFAD4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12-Item Medication Adherence Scale for Patients with Chronic Disease</w:t>
            </w:r>
          </w:p>
        </w:tc>
      </w:tr>
      <w:tr w:rsidR="00DB2F52" w:rsidRPr="00B70034" w14:paraId="446316B3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1329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ED3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 know why you are taking the medicines?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A20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P</w:t>
            </w:r>
          </w:p>
        </w:tc>
      </w:tr>
      <w:tr w:rsidR="00DB2F52" w:rsidRPr="00B70034" w14:paraId="7163F5C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286AAC4B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F6075DE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 families tell us that their child worries them or makes it difficult to give them the medicines. Have you not taken medicines for any of these reasons: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do not know why taking am taking the medicines or keeps asking questions about the medicines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orgot to take medicin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felt ill or was vomiting 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was playing or at school or work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□ I refused to take medicine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□ I have problems with 1 formulation (tablets, liquids) 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find medicines too bitter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I can’t take without food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None of the above</w:t>
            </w: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□ Other (specify)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296771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CAMP</w:t>
            </w:r>
          </w:p>
        </w:tc>
      </w:tr>
      <w:tr w:rsidR="00DB2F52" w:rsidRPr="00B70034" w14:paraId="01215D17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1BF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23E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king pills </w:t>
            </w:r>
            <w:proofErr w:type="spellStart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yday</w:t>
            </w:r>
            <w:proofErr w:type="spellEnd"/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ot a big deal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1A9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so-10</w:t>
            </w:r>
          </w:p>
        </w:tc>
      </w:tr>
      <w:tr w:rsidR="00DB2F52" w:rsidRPr="00B70034" w14:paraId="42DCA377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7FCF85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3ED042A1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have to wake up very early to go to work and no time to eat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698E6D7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5994CB9C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F28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3CB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didn’t want to bring my pills to social activities (restaurant, friend’s home)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24D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03EFBC32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C5408A6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EDC8E2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wanted to have a free day without pills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6E45B9A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379EAC31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82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3C2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forgot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2F55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0CE1A919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D40A53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4104CBD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were busy doing other things (e.g., working, trying to survive, getting food?)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505CA2E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34F86079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D443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E05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were too busy at work, school, or hom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92BF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2EF54485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3799CF3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22AF088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lost track of tim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2FE63E6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3419AE1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7E42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589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past month, have you missed taking your medications because you didn’t have a good night sleep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2539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T-30</w:t>
            </w:r>
          </w:p>
        </w:tc>
      </w:tr>
      <w:tr w:rsidR="00DB2F52" w:rsidRPr="00B70034" w14:paraId="753FCCC8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83768B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60B80FB6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its side effects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103FA8E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9405530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0234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4DF2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its side effects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1A93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726C160E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410FFD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B336FB5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was worried about getting addicted to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7F517114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508D2DFE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18CA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C10B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was worried about getting addicted to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9DA8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641F7F4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32A3BC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1643CDE2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ped a dose of my medication because I did not need it.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423E1E5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2E9D6F52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5237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C606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took a smaller amount of my medication because I did not need it.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96F0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S</w:t>
            </w:r>
          </w:p>
        </w:tc>
      </w:tr>
      <w:tr w:rsidR="00DB2F52" w:rsidRPr="00B70034" w14:paraId="3550DCDB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68C479A0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547ACAFC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hink your treatment will last too long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5CA19EA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66A25C5A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5E5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784F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just forget to take medicines some of the time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744C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2D44CD71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7DBDD33D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765DD699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taken a medicine more or less often than prescribed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8FEAD23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 xml:space="preserve">Risk of Nonadherence to Antibiotic </w:t>
            </w:r>
            <w:r w:rsidRPr="00B700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Questionnaire</w:t>
            </w:r>
          </w:p>
        </w:tc>
      </w:tr>
      <w:tr w:rsidR="00DB2F52" w:rsidRPr="00B70034" w14:paraId="20B825C6" w14:textId="77777777" w:rsidTr="00CE7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2498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AC11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skipped or stopped taking a medicine because you did not think it was working?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E1A4" w14:textId="77777777" w:rsidR="00DB2F52" w:rsidRPr="00B70034" w:rsidRDefault="00DB2F52" w:rsidP="00CE7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  <w:tr w:rsidR="00DB2F52" w:rsidRPr="00B70034" w14:paraId="5FABD42D" w14:textId="77777777" w:rsidTr="00CE7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left w:val="nil"/>
              <w:right w:val="nil"/>
            </w:tcBorders>
            <w:vAlign w:val="center"/>
          </w:tcPr>
          <w:p w14:paraId="538DE48F" w14:textId="77777777" w:rsidR="00DB2F52" w:rsidRPr="00B70034" w:rsidRDefault="00DB2F52" w:rsidP="00CE733F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8" w:type="dxa"/>
            <w:tcBorders>
              <w:left w:val="nil"/>
              <w:right w:val="nil"/>
            </w:tcBorders>
            <w:vAlign w:val="center"/>
            <w:hideMark/>
          </w:tcPr>
          <w:p w14:paraId="058634AB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you careless at times about taking your medicine?</w:t>
            </w:r>
          </w:p>
        </w:tc>
        <w:tc>
          <w:tcPr>
            <w:tcW w:w="2007" w:type="dxa"/>
            <w:tcBorders>
              <w:left w:val="nil"/>
              <w:right w:val="nil"/>
            </w:tcBorders>
            <w:vAlign w:val="center"/>
            <w:hideMark/>
          </w:tcPr>
          <w:p w14:paraId="089F3B1F" w14:textId="77777777" w:rsidR="00DB2F52" w:rsidRPr="00B70034" w:rsidRDefault="00DB2F52" w:rsidP="00CE7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0034">
              <w:rPr>
                <w:rFonts w:ascii="Times New Roman" w:hAnsi="Times New Roman" w:cs="Times New Roman"/>
                <w:sz w:val="24"/>
                <w:szCs w:val="24"/>
              </w:rPr>
              <w:t>Risk of Nonadherence to Antibiotic Treatment Questionnaire</w:t>
            </w:r>
          </w:p>
        </w:tc>
      </w:tr>
    </w:tbl>
    <w:p w14:paraId="058FBA91" w14:textId="3B91D5F2" w:rsidR="00DB2F52" w:rsidRDefault="00DB2F52"/>
    <w:p w14:paraId="22DF4EF7" w14:textId="77777777" w:rsidR="00DB2F52" w:rsidRPr="00B70034" w:rsidRDefault="00DB2F52" w:rsidP="00DB2F52">
      <w:pPr>
        <w:rPr>
          <w:rFonts w:ascii="Times New Roman" w:hAnsi="Times New Roman" w:cs="Times New Roman"/>
          <w:sz w:val="24"/>
          <w:szCs w:val="24"/>
        </w:rPr>
      </w:pPr>
      <w:r w:rsidRPr="00B70034">
        <w:rPr>
          <w:rFonts w:ascii="Times New Roman" w:hAnsi="Times New Roman" w:cs="Times New Roman"/>
          <w:sz w:val="24"/>
          <w:szCs w:val="24"/>
        </w:rPr>
        <w:t xml:space="preserve">Abbreviations: </w:t>
      </w:r>
    </w:p>
    <w:p w14:paraId="6BE527CE" w14:textId="77777777" w:rsidR="00DB2F52" w:rsidRPr="00B70034" w:rsidRDefault="00DB2F52" w:rsidP="00DB2F52">
      <w:pPr>
        <w:spacing w:line="240" w:lineRule="auto"/>
        <w:rPr>
          <w:rFonts w:ascii="Times New Roman" w:hAnsi="Times New Roman" w:cs="Times New Roman"/>
          <w:sz w:val="26"/>
          <w:szCs w:val="26"/>
        </w:rPr>
      </w:pPr>
      <w:r w:rsidRPr="00812397">
        <w:rPr>
          <w:rFonts w:ascii="Times New Roman" w:hAnsi="Times New Roman" w:cs="Times New Roman"/>
          <w:sz w:val="24"/>
          <w:szCs w:val="24"/>
        </w:rPr>
        <w:t>Antidepressant Adherence Scale (AAS); Antipsychotic Medication Beliefs and Attitudes Scale (AMBAS); Adherence to Refills and Medications Scale (ARMS); Brief Medication Adherence Scale (BMAS); 5-Item Compliance Questionnaire for Rheumatology (CQR5); Diagnostic Adherence to Medication Scale (DAMS); Domains of Subjective Extent of Nonadherence (DOSE-Nonadherence); General Medication Adherence Scale (GMAS); Reduced Glaucoma Treatment Compliance Assessment Tool (GTCAT); HIV: Human immunodeficiency virus; Iraqi Anti-Diabetic Medication Adherence Scale (IADMAS); Modified Drug Adherence Work-Up (M-DRAW); Medication Adherence Estimation and Differentiation Scale (MEDS); Multiple Sclerosis Treatment Adherence Questionnaire (MS-TAQ); Simplified Medication Adherence Questionnaire (SMAQ); Treatment Adherence Survey – Patient Version (TAS-P)</w:t>
      </w:r>
    </w:p>
    <w:p w14:paraId="64C98AD1" w14:textId="77777777" w:rsidR="00DB2F52" w:rsidRDefault="00DB2F52"/>
    <w:sectPr w:rsidR="00DB2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A7385"/>
    <w:multiLevelType w:val="hybridMultilevel"/>
    <w:tmpl w:val="2E0CFD4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84369"/>
    <w:multiLevelType w:val="multilevel"/>
    <w:tmpl w:val="9E36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10D2B"/>
    <w:multiLevelType w:val="hybridMultilevel"/>
    <w:tmpl w:val="C796605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B96CA2"/>
    <w:multiLevelType w:val="hybridMultilevel"/>
    <w:tmpl w:val="AEE625B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C242A"/>
    <w:multiLevelType w:val="hybridMultilevel"/>
    <w:tmpl w:val="CAE09F0E"/>
    <w:lvl w:ilvl="0" w:tplc="8634FACE">
      <w:start w:val="1"/>
      <w:numFmt w:val="decimal"/>
      <w:lvlText w:val="%1."/>
      <w:lvlJc w:val="left"/>
      <w:pPr>
        <w:ind w:left="501" w:hanging="360"/>
      </w:pPr>
      <w:rPr>
        <w:b w:val="0"/>
        <w:bCs w:val="0"/>
        <w:sz w:val="18"/>
        <w:szCs w:val="18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44261"/>
    <w:multiLevelType w:val="multilevel"/>
    <w:tmpl w:val="AAA03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B9684D"/>
    <w:multiLevelType w:val="multilevel"/>
    <w:tmpl w:val="5CA8F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F4490E"/>
    <w:multiLevelType w:val="hybridMultilevel"/>
    <w:tmpl w:val="ACE2DA8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B11C3D"/>
    <w:multiLevelType w:val="hybridMultilevel"/>
    <w:tmpl w:val="3B4EA850"/>
    <w:lvl w:ilvl="0" w:tplc="ED9033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918D8"/>
    <w:multiLevelType w:val="hybridMultilevel"/>
    <w:tmpl w:val="B5F610F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54FAC"/>
    <w:multiLevelType w:val="multilevel"/>
    <w:tmpl w:val="65AAB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EC6047"/>
    <w:multiLevelType w:val="multilevel"/>
    <w:tmpl w:val="9A706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9F1119"/>
    <w:multiLevelType w:val="hybridMultilevel"/>
    <w:tmpl w:val="7E44729E"/>
    <w:lvl w:ilvl="0" w:tplc="D52C8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2"/>
  </w:num>
  <w:num w:numId="3">
    <w:abstractNumId w:val="5"/>
  </w:num>
  <w:num w:numId="4">
    <w:abstractNumId w:val="1"/>
  </w:num>
  <w:num w:numId="5">
    <w:abstractNumId w:val="11"/>
  </w:num>
  <w:num w:numId="6">
    <w:abstractNumId w:val="10"/>
  </w:num>
  <w:num w:numId="7">
    <w:abstractNumId w:val="6"/>
  </w:num>
  <w:num w:numId="8">
    <w:abstractNumId w:val="3"/>
  </w:num>
  <w:num w:numId="9">
    <w:abstractNumId w:val="7"/>
  </w:num>
  <w:num w:numId="10">
    <w:abstractNumId w:val="9"/>
  </w:num>
  <w:num w:numId="11">
    <w:abstractNumId w:val="0"/>
  </w:num>
  <w:num w:numId="12">
    <w:abstractNumId w:val="2"/>
  </w:num>
  <w:num w:numId="13">
    <w:abstractNumId w:val="4"/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F52"/>
    <w:rsid w:val="00324B5D"/>
    <w:rsid w:val="005643BF"/>
    <w:rsid w:val="007C3715"/>
    <w:rsid w:val="00DB2F52"/>
    <w:rsid w:val="00F1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46AF"/>
  <w15:chartTrackingRefBased/>
  <w15:docId w15:val="{AFCAB83F-342B-4D8B-AC87-DBC6A071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F52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B2F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DB2F5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DB2F5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B2F5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2F5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B2F5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B2F5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B2F52"/>
    <w:rPr>
      <w:rFonts w:eastAsiaTheme="minorHAns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B2F52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TableGridLight">
    <w:name w:val="Grid Table Light"/>
    <w:basedOn w:val="TableNormal"/>
    <w:uiPriority w:val="40"/>
    <w:rsid w:val="00DB2F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2F5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F5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B2F52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2F52"/>
    <w:rPr>
      <w:rFonts w:ascii="Calibri" w:eastAsiaTheme="minorHAnsi" w:hAnsi="Calibri" w:cs="Calibri"/>
      <w:noProof/>
      <w:lang w:val="en-US" w:eastAsia="en-US"/>
    </w:rPr>
  </w:style>
  <w:style w:type="table" w:styleId="PlainTable2">
    <w:name w:val="Plain Table 2"/>
    <w:basedOn w:val="TableNormal"/>
    <w:uiPriority w:val="42"/>
    <w:rsid w:val="00DB2F5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2F5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F52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DB2F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2F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B2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F5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F5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F52"/>
    <w:rPr>
      <w:rFonts w:eastAsiaTheme="minorHAnsi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2F52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DB2F5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8591</Words>
  <Characters>48972</Characters>
  <Application>Microsoft Office Word</Application>
  <DocSecurity>0</DocSecurity>
  <Lines>408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</dc:creator>
  <cp:keywords/>
  <dc:description/>
  <cp:lastModifiedBy>Michelle Schiffman</cp:lastModifiedBy>
  <cp:revision>3</cp:revision>
  <dcterms:created xsi:type="dcterms:W3CDTF">2020-09-08T20:10:00Z</dcterms:created>
  <dcterms:modified xsi:type="dcterms:W3CDTF">2020-09-08T20:10:00Z</dcterms:modified>
</cp:coreProperties>
</file>